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CD90F" w14:textId="7F9D6A6D" w:rsidR="00752866" w:rsidRPr="00B01FD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Hlk169785857"/>
      <w:bookmarkEnd w:id="0"/>
      <w:r w:rsidRPr="00B01FDE">
        <w:rPr>
          <w:rFonts w:ascii="Times New Roman" w:hAnsi="Times New Roman" w:cs="Times New Roman"/>
          <w:lang w:val="en-GB"/>
        </w:rPr>
        <w:t>Supplementary electronic</w:t>
      </w:r>
      <w:r w:rsidR="00456243" w:rsidRPr="00B01FDE">
        <w:rPr>
          <w:rFonts w:ascii="Times New Roman" w:hAnsi="Times New Roman" w:cs="Times New Roman"/>
          <w:lang w:val="en-GB"/>
        </w:rPr>
        <w:t xml:space="preserve"> </w:t>
      </w:r>
      <w:r w:rsidRPr="00B01FDE">
        <w:rPr>
          <w:rFonts w:ascii="Times New Roman" w:hAnsi="Times New Roman" w:cs="Times New Roman"/>
          <w:lang w:val="en-GB"/>
        </w:rPr>
        <w:t>materials</w:t>
      </w:r>
    </w:p>
    <w:p w14:paraId="786F8801" w14:textId="77777777" w:rsidR="00FA65C5" w:rsidRDefault="00FA65C5" w:rsidP="00BB001A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204AB7F0" w14:textId="1637DEEB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B01FDE">
        <w:rPr>
          <w:rFonts w:ascii="Times New Roman" w:hAnsi="Times New Roman" w:cs="Times New Roman"/>
          <w:b/>
          <w:bCs/>
          <w:lang w:val="en-GB"/>
        </w:rPr>
        <w:t xml:space="preserve">Title: </w:t>
      </w:r>
      <w:r w:rsidRPr="00D76DE3">
        <w:rPr>
          <w:rFonts w:ascii="Times New Roman" w:hAnsi="Times New Roman" w:cs="Times New Roman"/>
          <w:b/>
          <w:bCs/>
          <w:lang w:val="en-GB"/>
        </w:rPr>
        <w:t xml:space="preserve">Smooth move: </w:t>
      </w:r>
      <w:proofErr w:type="spellStart"/>
      <w:r w:rsidRPr="00D76DE3">
        <w:rPr>
          <w:rFonts w:ascii="Times New Roman" w:hAnsi="Times New Roman" w:cs="Times New Roman"/>
          <w:b/>
          <w:bCs/>
          <w:lang w:val="en-GB"/>
        </w:rPr>
        <w:t>Behavioral</w:t>
      </w:r>
      <w:proofErr w:type="spellEnd"/>
      <w:r w:rsidRPr="00D76DE3">
        <w:rPr>
          <w:rFonts w:ascii="Times New Roman" w:hAnsi="Times New Roman" w:cs="Times New Roman"/>
          <w:b/>
          <w:bCs/>
          <w:lang w:val="en-GB"/>
        </w:rPr>
        <w:t xml:space="preserve"> changes in captive western lowland gorillas (</w:t>
      </w:r>
      <w:r w:rsidRPr="00D76DE3">
        <w:rPr>
          <w:rFonts w:ascii="Times New Roman" w:hAnsi="Times New Roman" w:cs="Times New Roman"/>
          <w:b/>
          <w:bCs/>
          <w:i/>
          <w:iCs/>
          <w:lang w:val="en-GB"/>
        </w:rPr>
        <w:t xml:space="preserve">Gorilla </w:t>
      </w:r>
      <w:proofErr w:type="spellStart"/>
      <w:r w:rsidRPr="00D76DE3">
        <w:rPr>
          <w:rFonts w:ascii="Times New Roman" w:hAnsi="Times New Roman" w:cs="Times New Roman"/>
          <w:b/>
          <w:bCs/>
          <w:i/>
          <w:iCs/>
          <w:lang w:val="en-GB"/>
        </w:rPr>
        <w:t>gorilla</w:t>
      </w:r>
      <w:proofErr w:type="spellEnd"/>
      <w:r w:rsidRPr="00D76DE3">
        <w:rPr>
          <w:rFonts w:ascii="Times New Roman" w:hAnsi="Times New Roman" w:cs="Times New Roman"/>
          <w:b/>
          <w:bCs/>
          <w:i/>
          <w:iCs/>
          <w:lang w:val="en-GB"/>
        </w:rPr>
        <w:t xml:space="preserve"> gorilla</w:t>
      </w:r>
      <w:r w:rsidRPr="00D76DE3">
        <w:rPr>
          <w:rFonts w:ascii="Times New Roman" w:hAnsi="Times New Roman" w:cs="Times New Roman"/>
          <w:b/>
          <w:bCs/>
          <w:lang w:val="en-GB"/>
        </w:rPr>
        <w:t>) after group split and relocation</w:t>
      </w:r>
    </w:p>
    <w:p w14:paraId="6D7F43C8" w14:textId="77777777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6584871" w14:textId="46E1A3EE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B01FDE">
        <w:rPr>
          <w:rFonts w:ascii="Times New Roman" w:hAnsi="Times New Roman" w:cs="Times New Roman"/>
          <w:lang w:val="en-GB"/>
        </w:rPr>
        <w:t>Marie Žabková</w:t>
      </w:r>
      <w:r w:rsidRPr="00B01FDE">
        <w:rPr>
          <w:rFonts w:ascii="Times New Roman" w:hAnsi="Times New Roman" w:cs="Times New Roman"/>
          <w:vertAlign w:val="superscript"/>
          <w:lang w:val="en-GB"/>
        </w:rPr>
        <w:t>1</w:t>
      </w:r>
      <w:r w:rsidRPr="00B01FDE">
        <w:rPr>
          <w:rFonts w:ascii="Times New Roman" w:hAnsi="Times New Roman" w:cs="Times New Roman"/>
          <w:lang w:val="en-GB"/>
        </w:rPr>
        <w:t>, Monika Čížková</w:t>
      </w:r>
      <w:r w:rsidRPr="00B01FDE">
        <w:rPr>
          <w:rFonts w:ascii="Times New Roman" w:hAnsi="Times New Roman" w:cs="Times New Roman"/>
          <w:vertAlign w:val="superscript"/>
          <w:lang w:val="en-GB"/>
        </w:rPr>
        <w:t>2</w:t>
      </w:r>
      <w:r w:rsidRPr="00B01FDE">
        <w:rPr>
          <w:rFonts w:ascii="Times New Roman" w:hAnsi="Times New Roman" w:cs="Times New Roman"/>
          <w:lang w:val="en-GB"/>
        </w:rPr>
        <w:t>, Vedrana Šlipogor</w:t>
      </w:r>
      <w:r w:rsidRPr="00B01FDE">
        <w:rPr>
          <w:rFonts w:ascii="Times New Roman" w:hAnsi="Times New Roman" w:cs="Times New Roman"/>
          <w:vertAlign w:val="superscript"/>
          <w:lang w:val="en-GB"/>
        </w:rPr>
        <w:t>2,3</w:t>
      </w:r>
      <w:r w:rsidR="00C80E79">
        <w:rPr>
          <w:rFonts w:ascii="Times New Roman" w:hAnsi="Times New Roman" w:cs="Times New Roman"/>
          <w:vertAlign w:val="superscript"/>
          <w:lang w:val="en-GB"/>
        </w:rPr>
        <w:t>,4</w:t>
      </w:r>
      <w:r w:rsidRPr="00B01FDE">
        <w:rPr>
          <w:rFonts w:ascii="Times New Roman" w:hAnsi="Times New Roman" w:cs="Times New Roman"/>
          <w:lang w:val="en-GB"/>
        </w:rPr>
        <w:t>, Roman Vodička</w:t>
      </w:r>
      <w:r w:rsidR="00C80E79">
        <w:rPr>
          <w:rFonts w:ascii="Times New Roman" w:hAnsi="Times New Roman" w:cs="Times New Roman"/>
          <w:vertAlign w:val="superscript"/>
          <w:lang w:val="en-GB"/>
        </w:rPr>
        <w:t>5</w:t>
      </w:r>
      <w:r w:rsidRPr="00B01FDE">
        <w:rPr>
          <w:rFonts w:ascii="Times New Roman" w:hAnsi="Times New Roman" w:cs="Times New Roman"/>
          <w:lang w:val="en-GB"/>
        </w:rPr>
        <w:t>, Martina Konečná</w:t>
      </w:r>
      <w:r w:rsidRPr="00B01FDE">
        <w:rPr>
          <w:rFonts w:ascii="Times New Roman" w:hAnsi="Times New Roman" w:cs="Times New Roman"/>
          <w:vertAlign w:val="superscript"/>
          <w:lang w:val="en-GB"/>
        </w:rPr>
        <w:t>2*</w:t>
      </w:r>
      <w:r w:rsidRPr="00B01FDE">
        <w:rPr>
          <w:rFonts w:ascii="Times New Roman" w:hAnsi="Times New Roman" w:cs="Times New Roman"/>
          <w:lang w:val="en-GB"/>
        </w:rPr>
        <w:t xml:space="preserve"> </w:t>
      </w:r>
    </w:p>
    <w:p w14:paraId="3AF02D69" w14:textId="77777777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5A1B956" w14:textId="58DD4014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76DE3">
        <w:rPr>
          <w:rFonts w:ascii="Times New Roman" w:hAnsi="Times New Roman" w:cs="Times New Roman"/>
          <w:vertAlign w:val="superscript"/>
          <w:lang w:val="en-GB"/>
        </w:rPr>
        <w:t>1</w:t>
      </w:r>
      <w:r w:rsidRPr="00B01FDE">
        <w:rPr>
          <w:rFonts w:ascii="Times New Roman" w:hAnsi="Times New Roman" w:cs="Times New Roman"/>
          <w:lang w:val="en-GB"/>
        </w:rPr>
        <w:t>Department of Animal Science and Food Processing, Czech University of Life Sciences, Prague, Czech Republic</w:t>
      </w:r>
    </w:p>
    <w:p w14:paraId="784FCA24" w14:textId="77777777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76DE3">
        <w:rPr>
          <w:rFonts w:ascii="Times New Roman" w:hAnsi="Times New Roman" w:cs="Times New Roman"/>
          <w:vertAlign w:val="superscript"/>
          <w:lang w:val="en-GB"/>
        </w:rPr>
        <w:t>2</w:t>
      </w:r>
      <w:r w:rsidRPr="00B01FDE">
        <w:rPr>
          <w:rFonts w:ascii="Times New Roman" w:hAnsi="Times New Roman" w:cs="Times New Roman"/>
          <w:lang w:val="en-GB"/>
        </w:rPr>
        <w:t xml:space="preserve">Department of Zoology, University of South Bohemia, </w:t>
      </w:r>
      <w:proofErr w:type="spellStart"/>
      <w:r w:rsidRPr="00B01FDE">
        <w:rPr>
          <w:rFonts w:ascii="Times New Roman" w:hAnsi="Times New Roman" w:cs="Times New Roman"/>
          <w:lang w:val="en-GB"/>
        </w:rPr>
        <w:t>České</w:t>
      </w:r>
      <w:proofErr w:type="spellEnd"/>
      <w:r w:rsidRPr="00B01FDE">
        <w:rPr>
          <w:rFonts w:ascii="Times New Roman" w:hAnsi="Times New Roman" w:cs="Times New Roman"/>
          <w:lang w:val="en-GB"/>
        </w:rPr>
        <w:t xml:space="preserve"> Budějovice, Czech Republic</w:t>
      </w:r>
    </w:p>
    <w:p w14:paraId="280AC63C" w14:textId="77777777" w:rsidR="006C029E" w:rsidRDefault="006C029E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76DE3">
        <w:rPr>
          <w:rFonts w:ascii="Times New Roman" w:hAnsi="Times New Roman" w:cs="Times New Roman"/>
          <w:vertAlign w:val="superscript"/>
          <w:lang w:val="en-GB"/>
        </w:rPr>
        <w:t>3</w:t>
      </w:r>
      <w:r w:rsidRPr="00B01FDE">
        <w:rPr>
          <w:rFonts w:ascii="Times New Roman" w:hAnsi="Times New Roman" w:cs="Times New Roman"/>
          <w:lang w:val="en-GB"/>
        </w:rPr>
        <w:t xml:space="preserve">Department of Ecology and Evolution, University of Lausanne, Lausanne, Switzerland </w:t>
      </w:r>
    </w:p>
    <w:p w14:paraId="3D45A5EC" w14:textId="71631982" w:rsidR="00C80E79" w:rsidRPr="00B01FDE" w:rsidRDefault="00C80E79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76DE3">
        <w:rPr>
          <w:rFonts w:ascii="Times New Roman" w:hAnsi="Times New Roman" w:cs="Times New Roman"/>
          <w:vertAlign w:val="superscript"/>
          <w:lang w:val="en-GB"/>
        </w:rPr>
        <w:t>4</w:t>
      </w:r>
      <w:r w:rsidRPr="00D16CC3">
        <w:rPr>
          <w:rFonts w:ascii="Times New Roman" w:hAnsi="Times New Roman" w:cs="Times New Roman"/>
          <w:lang w:val="en-US"/>
        </w:rPr>
        <w:t>The Sense - Innovation and Research Cent</w:t>
      </w:r>
      <w:r w:rsidR="00D82CEE">
        <w:rPr>
          <w:rFonts w:ascii="Times New Roman" w:hAnsi="Times New Roman" w:cs="Times New Roman"/>
          <w:lang w:val="en-US"/>
        </w:rPr>
        <w:t>e</w:t>
      </w:r>
      <w:r w:rsidRPr="00D16CC3">
        <w:rPr>
          <w:rFonts w:ascii="Times New Roman" w:hAnsi="Times New Roman" w:cs="Times New Roman"/>
          <w:lang w:val="en-US"/>
        </w:rPr>
        <w:t>r Lausanne &amp; Sion, Switzerland</w:t>
      </w:r>
    </w:p>
    <w:p w14:paraId="4063A8B7" w14:textId="38455745" w:rsidR="006C029E" w:rsidRPr="00B01FDE" w:rsidRDefault="00C80E79" w:rsidP="00BB001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76DE3">
        <w:rPr>
          <w:rFonts w:ascii="Times New Roman" w:hAnsi="Times New Roman" w:cs="Times New Roman"/>
          <w:vertAlign w:val="superscript"/>
          <w:lang w:val="en-GB"/>
        </w:rPr>
        <w:t>5</w:t>
      </w:r>
      <w:r w:rsidR="006C029E" w:rsidRPr="00B01FDE">
        <w:rPr>
          <w:rFonts w:ascii="Times New Roman" w:hAnsi="Times New Roman" w:cs="Times New Roman"/>
          <w:lang w:val="en-GB"/>
        </w:rPr>
        <w:t>Prague ZOO, Prague, Czech Republic</w:t>
      </w:r>
    </w:p>
    <w:p w14:paraId="4A4C41CE" w14:textId="77777777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A85670E" w14:textId="2E2F6BFC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01FDE">
        <w:rPr>
          <w:rFonts w:ascii="Times New Roman" w:hAnsi="Times New Roman" w:cs="Times New Roman"/>
          <w:color w:val="000000" w:themeColor="text1"/>
          <w:lang w:val="en-GB"/>
        </w:rPr>
        <w:t>*</w:t>
      </w:r>
      <w:r w:rsidRPr="00B01FDE">
        <w:rPr>
          <w:rFonts w:ascii="Times New Roman" w:hAnsi="Times New Roman" w:cs="Times New Roman"/>
          <w:color w:val="000000" w:themeColor="text1"/>
          <w:u w:val="single"/>
          <w:lang w:val="en-GB"/>
        </w:rPr>
        <w:t>Corresponding author</w:t>
      </w:r>
      <w:r w:rsidRPr="00B01FDE">
        <w:rPr>
          <w:rFonts w:ascii="Times New Roman" w:hAnsi="Times New Roman" w:cs="Times New Roman"/>
          <w:color w:val="000000" w:themeColor="text1"/>
          <w:lang w:val="en-GB"/>
        </w:rPr>
        <w:t xml:space="preserve">: Martina Konečná; Department of Zoology, University of South Bohemia, </w:t>
      </w:r>
      <w:proofErr w:type="spellStart"/>
      <w:r w:rsidRPr="00B01FDE">
        <w:rPr>
          <w:rFonts w:ascii="Times New Roman" w:hAnsi="Times New Roman" w:cs="Times New Roman"/>
          <w:color w:val="000000" w:themeColor="text1"/>
          <w:lang w:val="en-GB"/>
        </w:rPr>
        <w:t>Branišovská</w:t>
      </w:r>
      <w:proofErr w:type="spellEnd"/>
      <w:r w:rsidRPr="00B01FDE">
        <w:rPr>
          <w:rFonts w:ascii="Times New Roman" w:hAnsi="Times New Roman" w:cs="Times New Roman"/>
          <w:color w:val="000000" w:themeColor="text1"/>
          <w:lang w:val="en-GB"/>
        </w:rPr>
        <w:t xml:space="preserve"> 1760, 37005 </w:t>
      </w:r>
      <w:proofErr w:type="spellStart"/>
      <w:r w:rsidRPr="00B01FDE">
        <w:rPr>
          <w:rFonts w:ascii="Times New Roman" w:hAnsi="Times New Roman" w:cs="Times New Roman"/>
          <w:color w:val="000000" w:themeColor="text1"/>
          <w:lang w:val="en-GB"/>
        </w:rPr>
        <w:t>České</w:t>
      </w:r>
      <w:proofErr w:type="spellEnd"/>
      <w:r w:rsidRPr="00B01FDE">
        <w:rPr>
          <w:rFonts w:ascii="Times New Roman" w:hAnsi="Times New Roman" w:cs="Times New Roman"/>
          <w:color w:val="000000" w:themeColor="text1"/>
          <w:lang w:val="en-GB"/>
        </w:rPr>
        <w:t xml:space="preserve"> Budějovice, Czech Republic; konecnam@prf.jcu.cz; +420 389 032 251</w:t>
      </w:r>
    </w:p>
    <w:p w14:paraId="65822ACF" w14:textId="77777777" w:rsidR="006C029E" w:rsidRPr="00B01FDE" w:rsidRDefault="006C029E" w:rsidP="00BB001A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5EF4613" w14:textId="3B84B93C" w:rsidR="006C029E" w:rsidRDefault="00ED03A7" w:rsidP="00BB001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Cs/>
          <w:lang w:val="en-GB"/>
        </w:rPr>
        <w:t>T</w:t>
      </w:r>
      <w:r w:rsidR="00FA65C5">
        <w:rPr>
          <w:rFonts w:ascii="Times New Roman" w:hAnsi="Times New Roman" w:cs="Times New Roman"/>
          <w:bCs/>
          <w:lang w:val="en-GB"/>
        </w:rPr>
        <w:t>able</w:t>
      </w:r>
      <w:r w:rsidR="006C029E" w:rsidRPr="00B01FDE">
        <w:rPr>
          <w:rFonts w:ascii="Times New Roman" w:hAnsi="Times New Roman" w:cs="Times New Roman"/>
          <w:bCs/>
          <w:lang w:val="en-GB"/>
        </w:rPr>
        <w:t xml:space="preserve"> S</w:t>
      </w:r>
      <w:r w:rsidR="0007050F">
        <w:rPr>
          <w:rFonts w:ascii="Times New Roman" w:hAnsi="Times New Roman" w:cs="Times New Roman"/>
          <w:bCs/>
          <w:lang w:val="en-GB"/>
        </w:rPr>
        <w:t>1</w:t>
      </w:r>
      <w:r w:rsidR="006C029E" w:rsidRPr="00B01FDE">
        <w:rPr>
          <w:rFonts w:ascii="Times New Roman" w:hAnsi="Times New Roman" w:cs="Times New Roman"/>
          <w:bCs/>
          <w:lang w:val="en-GB"/>
        </w:rPr>
        <w:t>: Ethogram of recorded behaviours</w:t>
      </w:r>
      <w:r w:rsidR="00D82CEE">
        <w:rPr>
          <w:rFonts w:ascii="Times New Roman" w:hAnsi="Times New Roman" w:cs="Times New Roman"/>
          <w:lang w:val="en-GB"/>
        </w:rPr>
        <w:t xml:space="preserve">. </w:t>
      </w:r>
      <w:r w:rsidR="006C029E" w:rsidRPr="00B01FDE">
        <w:rPr>
          <w:rFonts w:ascii="Times New Roman" w:hAnsi="Times New Roman" w:cs="Times New Roman"/>
          <w:lang w:val="en-GB"/>
        </w:rPr>
        <w:t>Instantaneously recorded behaviours were noted down every two minutes. Continuously recorded behavio</w:t>
      </w:r>
      <w:r w:rsidR="00167BA4">
        <w:rPr>
          <w:rFonts w:ascii="Times New Roman" w:hAnsi="Times New Roman" w:cs="Times New Roman"/>
          <w:lang w:val="en-GB"/>
        </w:rPr>
        <w:t>u</w:t>
      </w:r>
      <w:r w:rsidR="006C029E" w:rsidRPr="00B01FDE">
        <w:rPr>
          <w:rFonts w:ascii="Times New Roman" w:hAnsi="Times New Roman" w:cs="Times New Roman"/>
          <w:lang w:val="en-GB"/>
        </w:rPr>
        <w:t>rs were recorded any time they occur</w:t>
      </w:r>
      <w:r w:rsidR="00167BA4">
        <w:rPr>
          <w:rFonts w:ascii="Times New Roman" w:hAnsi="Times New Roman" w:cs="Times New Roman"/>
          <w:lang w:val="en-GB"/>
        </w:rPr>
        <w:t>r</w:t>
      </w:r>
      <w:r w:rsidR="006C029E" w:rsidRPr="00B01FDE">
        <w:rPr>
          <w:rFonts w:ascii="Times New Roman" w:hAnsi="Times New Roman" w:cs="Times New Roman"/>
          <w:lang w:val="en-GB"/>
        </w:rPr>
        <w:t xml:space="preserve">ed during the 20minute focal period. </w:t>
      </w:r>
    </w:p>
    <w:p w14:paraId="6DB1C76E" w14:textId="77777777" w:rsidR="0007050F" w:rsidRPr="00B01FDE" w:rsidRDefault="0007050F" w:rsidP="00BB001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Prosttabulka2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2693"/>
        <w:gridCol w:w="6064"/>
      </w:tblGrid>
      <w:tr w:rsidR="00074F20" w:rsidRPr="00167BA4" w14:paraId="1AD4D3D5" w14:textId="77777777" w:rsidTr="00BB0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75FF668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Name</w:t>
            </w:r>
          </w:p>
        </w:tc>
        <w:tc>
          <w:tcPr>
            <w:tcW w:w="1418" w:type="dxa"/>
          </w:tcPr>
          <w:p w14:paraId="2AEAD76E" w14:textId="6D4B6D92" w:rsidR="00074F20" w:rsidRPr="00B01FDE" w:rsidRDefault="00074F20" w:rsidP="00BB001A">
            <w:pPr>
              <w:ind w:left="97" w:hanging="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ategory</w:t>
            </w:r>
          </w:p>
        </w:tc>
        <w:tc>
          <w:tcPr>
            <w:tcW w:w="1559" w:type="dxa"/>
          </w:tcPr>
          <w:p w14:paraId="0DCEE8A7" w14:textId="4678FF66" w:rsidR="00074F20" w:rsidRPr="00B01FDE" w:rsidRDefault="00074F20" w:rsidP="00BB001A">
            <w:pPr>
              <w:ind w:left="97" w:hanging="9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ontinuous/</w:t>
            </w:r>
          </w:p>
          <w:p w14:paraId="55479915" w14:textId="5C2836E5" w:rsidR="00074F20" w:rsidRPr="00B01FDE" w:rsidRDefault="00074F20" w:rsidP="00BB001A">
            <w:pPr>
              <w:ind w:left="97" w:hanging="9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Instantaneous</w:t>
            </w:r>
          </w:p>
        </w:tc>
        <w:tc>
          <w:tcPr>
            <w:tcW w:w="2693" w:type="dxa"/>
          </w:tcPr>
          <w:p w14:paraId="1A0F0461" w14:textId="308D399A" w:rsidR="00074F20" w:rsidRPr="00B01FDE" w:rsidRDefault="00074F20" w:rsidP="00BB001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alysed as</w:t>
            </w:r>
          </w:p>
        </w:tc>
        <w:tc>
          <w:tcPr>
            <w:tcW w:w="6064" w:type="dxa"/>
            <w:hideMark/>
          </w:tcPr>
          <w:p w14:paraId="477CD3C4" w14:textId="4CA2BBE4" w:rsidR="00074F20" w:rsidRPr="00B01FDE" w:rsidRDefault="00074F20" w:rsidP="00BB001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Definition</w:t>
            </w:r>
          </w:p>
        </w:tc>
      </w:tr>
      <w:tr w:rsidR="00074F20" w:rsidRPr="00167BA4" w14:paraId="3ED822EA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1CF4CBF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feeding</w:t>
            </w:r>
          </w:p>
        </w:tc>
        <w:tc>
          <w:tcPr>
            <w:tcW w:w="1418" w:type="dxa"/>
          </w:tcPr>
          <w:p w14:paraId="477BC917" w14:textId="58CA29FB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</w:t>
            </w:r>
          </w:p>
        </w:tc>
        <w:tc>
          <w:tcPr>
            <w:tcW w:w="1559" w:type="dxa"/>
          </w:tcPr>
          <w:p w14:paraId="49D49BAB" w14:textId="0E57559B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693" w:type="dxa"/>
          </w:tcPr>
          <w:p w14:paraId="08625AC2" w14:textId="769FA82D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proportion of scans</w:t>
            </w:r>
          </w:p>
        </w:tc>
        <w:tc>
          <w:tcPr>
            <w:tcW w:w="6064" w:type="dxa"/>
            <w:hideMark/>
          </w:tcPr>
          <w:p w14:paraId="38C02855" w14:textId="4D27BBF4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is consuming food (and/or enrichment, branches, leaves), including chewing and food manipulation</w:t>
            </w:r>
          </w:p>
        </w:tc>
      </w:tr>
      <w:tr w:rsidR="00074F20" w:rsidRPr="00167BA4" w14:paraId="12BF208D" w14:textId="77777777" w:rsidTr="00BB001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4C04347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esting</w:t>
            </w:r>
          </w:p>
        </w:tc>
        <w:tc>
          <w:tcPr>
            <w:tcW w:w="1418" w:type="dxa"/>
          </w:tcPr>
          <w:p w14:paraId="55C3DE00" w14:textId="2B9CDF7B" w:rsidR="00074F20" w:rsidRPr="00B01FDE" w:rsidRDefault="00074F20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</w:t>
            </w:r>
          </w:p>
        </w:tc>
        <w:tc>
          <w:tcPr>
            <w:tcW w:w="1559" w:type="dxa"/>
          </w:tcPr>
          <w:p w14:paraId="41C633CE" w14:textId="72DE5084" w:rsidR="00074F20" w:rsidRPr="00B01FDE" w:rsidRDefault="00074F20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693" w:type="dxa"/>
          </w:tcPr>
          <w:p w14:paraId="038EA598" w14:textId="2E98E4ED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proportion of </w:t>
            </w:r>
            <w:r w:rsidR="00A81296">
              <w:rPr>
                <w:rFonts w:ascii="Times New Roman" w:hAnsi="Times New Roman" w:cs="Times New Roman"/>
                <w:lang w:val="en-GB"/>
              </w:rPr>
              <w:t>scans</w:t>
            </w:r>
          </w:p>
        </w:tc>
        <w:tc>
          <w:tcPr>
            <w:tcW w:w="6064" w:type="dxa"/>
            <w:hideMark/>
          </w:tcPr>
          <w:p w14:paraId="5EE1AD38" w14:textId="40407328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An animal is sitting or </w:t>
            </w:r>
            <w:proofErr w:type="spellStart"/>
            <w:r w:rsidRPr="00B01FDE">
              <w:rPr>
                <w:rFonts w:ascii="Times New Roman" w:hAnsi="Times New Roman" w:cs="Times New Roman"/>
                <w:lang w:val="en-GB"/>
              </w:rPr>
              <w:t>laying</w:t>
            </w:r>
            <w:proofErr w:type="spellEnd"/>
            <w:r w:rsidRPr="00B01FDE">
              <w:rPr>
                <w:rFonts w:ascii="Times New Roman" w:hAnsi="Times New Roman" w:cs="Times New Roman"/>
                <w:lang w:val="en-GB"/>
              </w:rPr>
              <w:t>, eyes are closed for most of the time, no obvious activity</w:t>
            </w:r>
          </w:p>
        </w:tc>
      </w:tr>
      <w:tr w:rsidR="00074F20" w:rsidRPr="00167BA4" w14:paraId="6A0590DD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508795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grooming</w:t>
            </w:r>
          </w:p>
        </w:tc>
        <w:tc>
          <w:tcPr>
            <w:tcW w:w="1418" w:type="dxa"/>
          </w:tcPr>
          <w:p w14:paraId="6A7DEF9F" w14:textId="6258416D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</w:t>
            </w:r>
          </w:p>
        </w:tc>
        <w:tc>
          <w:tcPr>
            <w:tcW w:w="1559" w:type="dxa"/>
          </w:tcPr>
          <w:p w14:paraId="7E5E0D57" w14:textId="56287E31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/I</w:t>
            </w:r>
          </w:p>
        </w:tc>
        <w:tc>
          <w:tcPr>
            <w:tcW w:w="2693" w:type="dxa"/>
          </w:tcPr>
          <w:p w14:paraId="702E2663" w14:textId="548F5B23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</w:t>
            </w:r>
            <w:r w:rsidR="00A8129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01FDE">
              <w:rPr>
                <w:rFonts w:ascii="Times New Roman" w:hAnsi="Times New Roman" w:cs="Times New Roman"/>
                <w:lang w:val="en-GB"/>
              </w:rPr>
              <w:t>per hour of observation, adjusted for number of social partners available</w:t>
            </w:r>
          </w:p>
        </w:tc>
        <w:tc>
          <w:tcPr>
            <w:tcW w:w="6064" w:type="dxa"/>
            <w:hideMark/>
          </w:tcPr>
          <w:p w14:paraId="316E281C" w14:textId="12736674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is going through hair of the other, while watching the groomed place on the other‘s body, using its fingers or mouth, may or may not pick up some particles</w:t>
            </w:r>
          </w:p>
        </w:tc>
      </w:tr>
      <w:tr w:rsidR="00074F20" w:rsidRPr="00167BA4" w14:paraId="5BDF4F37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2934E31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grooming-self</w:t>
            </w:r>
          </w:p>
        </w:tc>
        <w:tc>
          <w:tcPr>
            <w:tcW w:w="1418" w:type="dxa"/>
          </w:tcPr>
          <w:p w14:paraId="527DCE56" w14:textId="2D23FADF" w:rsidR="00074F20" w:rsidRPr="00B01FDE" w:rsidRDefault="00074F20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lf-directed</w:t>
            </w:r>
          </w:p>
        </w:tc>
        <w:tc>
          <w:tcPr>
            <w:tcW w:w="1559" w:type="dxa"/>
          </w:tcPr>
          <w:p w14:paraId="2CC1416E" w14:textId="7C5E8E16" w:rsidR="00074F20" w:rsidRPr="00B01FDE" w:rsidRDefault="00074F20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/I</w:t>
            </w:r>
          </w:p>
        </w:tc>
        <w:tc>
          <w:tcPr>
            <w:tcW w:w="2693" w:type="dxa"/>
          </w:tcPr>
          <w:p w14:paraId="136977F6" w14:textId="2DD826A7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 per hour of observation</w:t>
            </w:r>
          </w:p>
        </w:tc>
        <w:tc>
          <w:tcPr>
            <w:tcW w:w="6064" w:type="dxa"/>
            <w:hideMark/>
          </w:tcPr>
          <w:p w14:paraId="182B9AD3" w14:textId="35839149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is going through hair of its own body, is watching the groomed place, may or may not pick up some particles</w:t>
            </w:r>
          </w:p>
        </w:tc>
      </w:tr>
      <w:tr w:rsidR="00074F20" w:rsidRPr="00167BA4" w14:paraId="651F967A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A0B73F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locomotion</w:t>
            </w:r>
          </w:p>
        </w:tc>
        <w:tc>
          <w:tcPr>
            <w:tcW w:w="1418" w:type="dxa"/>
          </w:tcPr>
          <w:p w14:paraId="5875C723" w14:textId="6D6155C0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</w:t>
            </w:r>
          </w:p>
        </w:tc>
        <w:tc>
          <w:tcPr>
            <w:tcW w:w="1559" w:type="dxa"/>
          </w:tcPr>
          <w:p w14:paraId="49F8D6FC" w14:textId="051D84A1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693" w:type="dxa"/>
          </w:tcPr>
          <w:p w14:paraId="56FB7FC2" w14:textId="0F3A295C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proportion of </w:t>
            </w:r>
            <w:r w:rsidR="00A81296">
              <w:rPr>
                <w:rFonts w:ascii="Times New Roman" w:hAnsi="Times New Roman" w:cs="Times New Roman"/>
                <w:lang w:val="en-GB"/>
              </w:rPr>
              <w:t>scans</w:t>
            </w:r>
          </w:p>
        </w:tc>
        <w:tc>
          <w:tcPr>
            <w:tcW w:w="6064" w:type="dxa"/>
            <w:hideMark/>
          </w:tcPr>
          <w:p w14:paraId="6BA2F1B5" w14:textId="3ED71BAD" w:rsidR="00074F20" w:rsidRPr="00B01FDE" w:rsidRDefault="00074F20" w:rsidP="00BB0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y kind of movement resulting in changing its position and which is not</w:t>
            </w:r>
            <w:r w:rsidR="00BB001A">
              <w:rPr>
                <w:rFonts w:ascii="Times New Roman" w:hAnsi="Times New Roman" w:cs="Times New Roman"/>
                <w:lang w:val="en-GB"/>
              </w:rPr>
              <w:t xml:space="preserve"> defined as part of another behaviour, </w:t>
            </w:r>
            <w:r w:rsidRPr="00B01FDE">
              <w:rPr>
                <w:rFonts w:ascii="Times New Roman" w:hAnsi="Times New Roman" w:cs="Times New Roman"/>
                <w:lang w:val="en-GB"/>
              </w:rPr>
              <w:t>including walking/running/climbing/jumping for a distance longer than 3 meters, or which results in changing the substrate (e.g. coming from tree log to the ground)</w:t>
            </w:r>
          </w:p>
        </w:tc>
      </w:tr>
      <w:tr w:rsidR="00074F20" w:rsidRPr="00167BA4" w14:paraId="235A675A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81F13BB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lastRenderedPageBreak/>
              <w:t>contact</w:t>
            </w:r>
          </w:p>
        </w:tc>
        <w:tc>
          <w:tcPr>
            <w:tcW w:w="1418" w:type="dxa"/>
          </w:tcPr>
          <w:p w14:paraId="6F3AFDAA" w14:textId="593202FA" w:rsidR="00074F20" w:rsidRPr="00B01FDE" w:rsidRDefault="00074F20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</w:t>
            </w:r>
          </w:p>
        </w:tc>
        <w:tc>
          <w:tcPr>
            <w:tcW w:w="1559" w:type="dxa"/>
          </w:tcPr>
          <w:p w14:paraId="4B3BF595" w14:textId="45BC98B4" w:rsidR="00074F20" w:rsidRPr="00B01FDE" w:rsidRDefault="00074F20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693" w:type="dxa"/>
          </w:tcPr>
          <w:p w14:paraId="4B6C5B9F" w14:textId="43ABBB42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proportion of </w:t>
            </w:r>
            <w:r w:rsidR="00A81296">
              <w:rPr>
                <w:rFonts w:ascii="Times New Roman" w:hAnsi="Times New Roman" w:cs="Times New Roman"/>
                <w:lang w:val="en-GB"/>
              </w:rPr>
              <w:t>scans,</w:t>
            </w:r>
            <w:r w:rsidRPr="00B01FDE">
              <w:rPr>
                <w:rFonts w:ascii="Times New Roman" w:hAnsi="Times New Roman" w:cs="Times New Roman"/>
                <w:lang w:val="en-GB"/>
              </w:rPr>
              <w:t xml:space="preserve"> adjusted for number of social partners available</w:t>
            </w:r>
          </w:p>
        </w:tc>
        <w:tc>
          <w:tcPr>
            <w:tcW w:w="6064" w:type="dxa"/>
            <w:hideMark/>
          </w:tcPr>
          <w:p w14:paraId="4B44A428" w14:textId="084EA068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is in direct physical contact with another conspecific, i.e. touching with any part of the body, but not grooming with the conspecific, or doing any other defined behaviour</w:t>
            </w:r>
          </w:p>
        </w:tc>
      </w:tr>
      <w:tr w:rsidR="00074F20" w:rsidRPr="00167BA4" w14:paraId="14EF93E0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E3BB2D9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proximity</w:t>
            </w:r>
          </w:p>
        </w:tc>
        <w:tc>
          <w:tcPr>
            <w:tcW w:w="1418" w:type="dxa"/>
          </w:tcPr>
          <w:p w14:paraId="52B70F10" w14:textId="73AD092C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</w:t>
            </w:r>
          </w:p>
        </w:tc>
        <w:tc>
          <w:tcPr>
            <w:tcW w:w="1559" w:type="dxa"/>
          </w:tcPr>
          <w:p w14:paraId="531FA043" w14:textId="45225F83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693" w:type="dxa"/>
          </w:tcPr>
          <w:p w14:paraId="03D7A399" w14:textId="22E333E6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proportion of </w:t>
            </w:r>
            <w:r w:rsidR="00A81296">
              <w:rPr>
                <w:rFonts w:ascii="Times New Roman" w:hAnsi="Times New Roman" w:cs="Times New Roman"/>
                <w:lang w:val="en-GB"/>
              </w:rPr>
              <w:t>scans</w:t>
            </w:r>
            <w:r w:rsidRPr="00B01FDE">
              <w:rPr>
                <w:rFonts w:ascii="Times New Roman" w:hAnsi="Times New Roman" w:cs="Times New Roman"/>
                <w:lang w:val="en-GB"/>
              </w:rPr>
              <w:t>, adjusted for number of social partners available</w:t>
            </w:r>
          </w:p>
        </w:tc>
        <w:tc>
          <w:tcPr>
            <w:tcW w:w="6064" w:type="dxa"/>
            <w:hideMark/>
          </w:tcPr>
          <w:p w14:paraId="33490FCA" w14:textId="1703B230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is out of direct contact but within an arm’s reach of another conspecific</w:t>
            </w:r>
          </w:p>
        </w:tc>
      </w:tr>
      <w:tr w:rsidR="00074F20" w:rsidRPr="00167BA4" w14:paraId="62A1832C" w14:textId="77777777" w:rsidTr="00BB001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608A389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oprophagy</w:t>
            </w:r>
          </w:p>
        </w:tc>
        <w:tc>
          <w:tcPr>
            <w:tcW w:w="1418" w:type="dxa"/>
          </w:tcPr>
          <w:p w14:paraId="7C7B5AF7" w14:textId="5045D1DF" w:rsidR="00074F20" w:rsidRPr="00B01FDE" w:rsidRDefault="00074F20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undesirable </w:t>
            </w:r>
          </w:p>
        </w:tc>
        <w:tc>
          <w:tcPr>
            <w:tcW w:w="1559" w:type="dxa"/>
          </w:tcPr>
          <w:p w14:paraId="53905D22" w14:textId="53C9B6EC" w:rsidR="00074F20" w:rsidRPr="00B01FDE" w:rsidRDefault="00074F20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/I</w:t>
            </w:r>
          </w:p>
        </w:tc>
        <w:tc>
          <w:tcPr>
            <w:tcW w:w="2693" w:type="dxa"/>
          </w:tcPr>
          <w:p w14:paraId="1516AE6D" w14:textId="7D562C85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</w:t>
            </w:r>
          </w:p>
        </w:tc>
        <w:tc>
          <w:tcPr>
            <w:tcW w:w="6064" w:type="dxa"/>
            <w:hideMark/>
          </w:tcPr>
          <w:p w14:paraId="54768A39" w14:textId="02ABD4FD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feeds on faeces (its own or of another conspecific)</w:t>
            </w:r>
          </w:p>
        </w:tc>
      </w:tr>
      <w:tr w:rsidR="00074F20" w:rsidRPr="00167BA4" w14:paraId="556C2336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9322059" w14:textId="7777777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enrichment</w:t>
            </w:r>
          </w:p>
        </w:tc>
        <w:tc>
          <w:tcPr>
            <w:tcW w:w="1418" w:type="dxa"/>
          </w:tcPr>
          <w:p w14:paraId="5C530C91" w14:textId="4BCB0236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lfare</w:t>
            </w:r>
            <w:r w:rsidR="00A81296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indicator</w:t>
            </w:r>
          </w:p>
        </w:tc>
        <w:tc>
          <w:tcPr>
            <w:tcW w:w="1559" w:type="dxa"/>
          </w:tcPr>
          <w:p w14:paraId="31C8B2F8" w14:textId="235DB0C4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/I</w:t>
            </w:r>
          </w:p>
        </w:tc>
        <w:tc>
          <w:tcPr>
            <w:tcW w:w="2693" w:type="dxa"/>
          </w:tcPr>
          <w:p w14:paraId="65786A95" w14:textId="7DAD5300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</w:t>
            </w:r>
          </w:p>
        </w:tc>
        <w:tc>
          <w:tcPr>
            <w:tcW w:w="6064" w:type="dxa"/>
            <w:hideMark/>
          </w:tcPr>
          <w:p w14:paraId="430FEFB7" w14:textId="222E4E23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An animal attends to any type of enrichment provided by the keepers, includes object manipulation, play and exploration </w:t>
            </w:r>
          </w:p>
        </w:tc>
      </w:tr>
      <w:tr w:rsidR="00074F20" w:rsidRPr="00167BA4" w14:paraId="1E8478BD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443923BE" w14:textId="6BD1C80F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scratching</w:t>
            </w:r>
          </w:p>
        </w:tc>
        <w:tc>
          <w:tcPr>
            <w:tcW w:w="1418" w:type="dxa"/>
          </w:tcPr>
          <w:p w14:paraId="5E1CB70F" w14:textId="21913FA4" w:rsidR="00074F20" w:rsidRPr="00B01FDE" w:rsidRDefault="00074F20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lf-directed</w:t>
            </w:r>
          </w:p>
        </w:tc>
        <w:tc>
          <w:tcPr>
            <w:tcW w:w="1559" w:type="dxa"/>
          </w:tcPr>
          <w:p w14:paraId="5F1D1121" w14:textId="79160DCF" w:rsidR="00074F20" w:rsidRPr="00B01FDE" w:rsidRDefault="00074F20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79270869" w14:textId="41949F3A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</w:t>
            </w:r>
          </w:p>
        </w:tc>
        <w:tc>
          <w:tcPr>
            <w:tcW w:w="6064" w:type="dxa"/>
          </w:tcPr>
          <w:p w14:paraId="697A93C9" w14:textId="1C346525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imal is going fast through its fur and body surface with its arm/hand, leg/foot, or is rubbing self against another surface, no visible attention to the scratched part</w:t>
            </w:r>
          </w:p>
        </w:tc>
      </w:tr>
      <w:tr w:rsidR="00074F20" w:rsidRPr="00167BA4" w14:paraId="381FD83F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3C7508B1" w14:textId="05B0BAC9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yawning</w:t>
            </w:r>
          </w:p>
        </w:tc>
        <w:tc>
          <w:tcPr>
            <w:tcW w:w="1418" w:type="dxa"/>
          </w:tcPr>
          <w:p w14:paraId="4DDF6D55" w14:textId="5C433212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lf-directed</w:t>
            </w:r>
          </w:p>
        </w:tc>
        <w:tc>
          <w:tcPr>
            <w:tcW w:w="1559" w:type="dxa"/>
          </w:tcPr>
          <w:p w14:paraId="70DB37F4" w14:textId="0EA793D8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24FE7AB0" w14:textId="7A58F3F9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</w:t>
            </w:r>
          </w:p>
        </w:tc>
        <w:tc>
          <w:tcPr>
            <w:tcW w:w="6064" w:type="dxa"/>
          </w:tcPr>
          <w:p w14:paraId="51B56CE8" w14:textId="56AFA37F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clearly opens its mouth in automatic manner</w:t>
            </w:r>
          </w:p>
        </w:tc>
      </w:tr>
      <w:tr w:rsidR="00074F20" w:rsidRPr="00167BA4" w14:paraId="24B288E9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451FFEEA" w14:textId="7637BB8B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pproach</w:t>
            </w:r>
          </w:p>
        </w:tc>
        <w:tc>
          <w:tcPr>
            <w:tcW w:w="1418" w:type="dxa"/>
          </w:tcPr>
          <w:p w14:paraId="28810FD5" w14:textId="090ACC6A" w:rsidR="00074F20" w:rsidRPr="00B01FDE" w:rsidRDefault="00074F20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</w:t>
            </w:r>
          </w:p>
        </w:tc>
        <w:tc>
          <w:tcPr>
            <w:tcW w:w="1559" w:type="dxa"/>
          </w:tcPr>
          <w:p w14:paraId="77832B4D" w14:textId="0F7221A2" w:rsidR="00074F20" w:rsidRPr="00B01FDE" w:rsidRDefault="00074F20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7E211012" w14:textId="1640017D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, adjusted for number of social partners available</w:t>
            </w:r>
          </w:p>
        </w:tc>
        <w:tc>
          <w:tcPr>
            <w:tcW w:w="6064" w:type="dxa"/>
          </w:tcPr>
          <w:p w14:paraId="55728058" w14:textId="2D97591D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comes into proximity (an arm’s reach) of the other or others</w:t>
            </w:r>
          </w:p>
        </w:tc>
      </w:tr>
      <w:tr w:rsidR="00074F20" w:rsidRPr="00167BA4" w14:paraId="460AB133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3706D4A8" w14:textId="3955C56F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departure</w:t>
            </w:r>
          </w:p>
        </w:tc>
        <w:tc>
          <w:tcPr>
            <w:tcW w:w="1418" w:type="dxa"/>
          </w:tcPr>
          <w:p w14:paraId="614D0412" w14:textId="0A1BAAC5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</w:t>
            </w:r>
          </w:p>
        </w:tc>
        <w:tc>
          <w:tcPr>
            <w:tcW w:w="1559" w:type="dxa"/>
          </w:tcPr>
          <w:p w14:paraId="1C18FBD0" w14:textId="7A4918E5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058118AF" w14:textId="2B7F76D2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, adjusted for number of social partners available</w:t>
            </w:r>
          </w:p>
        </w:tc>
        <w:tc>
          <w:tcPr>
            <w:tcW w:w="6064" w:type="dxa"/>
          </w:tcPr>
          <w:p w14:paraId="449C94F1" w14:textId="01B636A5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 animal goes out of proximity (an arm’s reach) of the other or others</w:t>
            </w:r>
          </w:p>
        </w:tc>
      </w:tr>
      <w:tr w:rsidR="00074F20" w:rsidRPr="00167BA4" w14:paraId="745AD924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717B957" w14:textId="52CB51E7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hair-plucking</w:t>
            </w:r>
          </w:p>
        </w:tc>
        <w:tc>
          <w:tcPr>
            <w:tcW w:w="1418" w:type="dxa"/>
          </w:tcPr>
          <w:p w14:paraId="006D643B" w14:textId="52B950CF" w:rsidR="00074F20" w:rsidRPr="00B01FDE" w:rsidRDefault="00074F20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desirable</w:t>
            </w:r>
          </w:p>
        </w:tc>
        <w:tc>
          <w:tcPr>
            <w:tcW w:w="1559" w:type="dxa"/>
          </w:tcPr>
          <w:p w14:paraId="342DF049" w14:textId="77DD50B0" w:rsidR="00074F20" w:rsidRPr="00B01FDE" w:rsidRDefault="00074F20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6167E467" w14:textId="6DF6DE87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</w:t>
            </w:r>
          </w:p>
        </w:tc>
        <w:tc>
          <w:tcPr>
            <w:tcW w:w="6064" w:type="dxa"/>
          </w:tcPr>
          <w:p w14:paraId="69B232FC" w14:textId="7BD988D2" w:rsidR="00074F20" w:rsidRPr="00B01FDE" w:rsidRDefault="00074F20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 single (or multiple) hair is plucked with a rapid jerking-away motion, may be accompanied by inspection and consumption of the hair shaft and follicle, can be self-directed or done to another individual</w:t>
            </w:r>
          </w:p>
        </w:tc>
      </w:tr>
      <w:tr w:rsidR="00074F20" w:rsidRPr="00167BA4" w14:paraId="07F46151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21B406D" w14:textId="1264F972" w:rsidR="00074F20" w:rsidRPr="00B01FDE" w:rsidRDefault="00074F20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egurgitation</w:t>
            </w:r>
          </w:p>
        </w:tc>
        <w:tc>
          <w:tcPr>
            <w:tcW w:w="1418" w:type="dxa"/>
          </w:tcPr>
          <w:p w14:paraId="58AC6886" w14:textId="24F94179" w:rsidR="00074F20" w:rsidRPr="00B01FDE" w:rsidRDefault="00074F20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desirable</w:t>
            </w:r>
          </w:p>
        </w:tc>
        <w:tc>
          <w:tcPr>
            <w:tcW w:w="1559" w:type="dxa"/>
          </w:tcPr>
          <w:p w14:paraId="1A8380AC" w14:textId="7FAADB4F" w:rsidR="00074F20" w:rsidRPr="00B01FDE" w:rsidRDefault="00074F20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41EC0FB1" w14:textId="32C3D6C2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rates per hour of observation</w:t>
            </w:r>
          </w:p>
        </w:tc>
        <w:tc>
          <w:tcPr>
            <w:tcW w:w="6064" w:type="dxa"/>
          </w:tcPr>
          <w:p w14:paraId="1822BE8A" w14:textId="70B06FF7" w:rsidR="00074F20" w:rsidRPr="00B01FDE" w:rsidRDefault="00074F20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An animal voluntarily brings up partially digested food and then </w:t>
            </w:r>
            <w:proofErr w:type="spellStart"/>
            <w:r w:rsidRPr="00B01FDE">
              <w:rPr>
                <w:rFonts w:ascii="Times New Roman" w:hAnsi="Times New Roman" w:cs="Times New Roman"/>
                <w:lang w:val="en-GB"/>
              </w:rPr>
              <w:t>reingests</w:t>
            </w:r>
            <w:proofErr w:type="spellEnd"/>
            <w:r w:rsidRPr="00B01FDE">
              <w:rPr>
                <w:rFonts w:ascii="Times New Roman" w:hAnsi="Times New Roman" w:cs="Times New Roman"/>
                <w:lang w:val="en-GB"/>
              </w:rPr>
              <w:t xml:space="preserve"> it; considered as abnormal behaviour</w:t>
            </w:r>
          </w:p>
        </w:tc>
      </w:tr>
      <w:tr w:rsidR="00D76DE3" w:rsidRPr="00167BA4" w14:paraId="16DEA0BE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3D3C4AD" w14:textId="12F5FEE9" w:rsidR="00D76DE3" w:rsidRPr="00B01FDE" w:rsidRDefault="00D76DE3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vigilance</w:t>
            </w:r>
          </w:p>
        </w:tc>
        <w:tc>
          <w:tcPr>
            <w:tcW w:w="1418" w:type="dxa"/>
          </w:tcPr>
          <w:p w14:paraId="1E2D0DA5" w14:textId="0240EEC4" w:rsidR="00D76DE3" w:rsidRDefault="00D76DE3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</w:t>
            </w:r>
          </w:p>
        </w:tc>
        <w:tc>
          <w:tcPr>
            <w:tcW w:w="1559" w:type="dxa"/>
          </w:tcPr>
          <w:p w14:paraId="417142E4" w14:textId="10147893" w:rsidR="00D76DE3" w:rsidRPr="00B01FDE" w:rsidRDefault="00D76DE3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2693" w:type="dxa"/>
          </w:tcPr>
          <w:p w14:paraId="311FF766" w14:textId="7C6248B0" w:rsidR="00D76DE3" w:rsidRPr="00B01FDE" w:rsidRDefault="00D76DE3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not analysed</w:t>
            </w:r>
          </w:p>
        </w:tc>
        <w:tc>
          <w:tcPr>
            <w:tcW w:w="6064" w:type="dxa"/>
          </w:tcPr>
          <w:p w14:paraId="3262E457" w14:textId="618B7C00" w:rsidR="00D76DE3" w:rsidRPr="00B01FDE" w:rsidRDefault="00D76DE3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Animal is stationary in any posture while paying attention (i.e. monitoring) its environment or actively scanning the environment, can also watch a particular stimulus</w:t>
            </w:r>
          </w:p>
        </w:tc>
      </w:tr>
      <w:tr w:rsidR="00D76DE3" w:rsidRPr="00167BA4" w14:paraId="34FDBAF5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0CD30C70" w14:textId="2656004C" w:rsidR="00D76DE3" w:rsidRPr="00B01FDE" w:rsidRDefault="00D76DE3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lastRenderedPageBreak/>
              <w:t>social play</w:t>
            </w:r>
          </w:p>
        </w:tc>
        <w:tc>
          <w:tcPr>
            <w:tcW w:w="1418" w:type="dxa"/>
          </w:tcPr>
          <w:p w14:paraId="1790D3E5" w14:textId="4C561835" w:rsidR="00D76DE3" w:rsidRDefault="00D76DE3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lfare indicator</w:t>
            </w:r>
          </w:p>
        </w:tc>
        <w:tc>
          <w:tcPr>
            <w:tcW w:w="1559" w:type="dxa"/>
          </w:tcPr>
          <w:p w14:paraId="2A1DBC4E" w14:textId="1DEB96BA" w:rsidR="00D76DE3" w:rsidRPr="00B01FDE" w:rsidRDefault="00D76DE3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/I</w:t>
            </w:r>
          </w:p>
        </w:tc>
        <w:tc>
          <w:tcPr>
            <w:tcW w:w="2693" w:type="dxa"/>
          </w:tcPr>
          <w:p w14:paraId="51CDB415" w14:textId="72021F81" w:rsidR="00D76DE3" w:rsidRPr="00B01FDE" w:rsidRDefault="00D76DE3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not analysed</w:t>
            </w:r>
          </w:p>
        </w:tc>
        <w:tc>
          <w:tcPr>
            <w:tcW w:w="6064" w:type="dxa"/>
          </w:tcPr>
          <w:p w14:paraId="5B8268DD" w14:textId="567F9212" w:rsidR="00D76DE3" w:rsidRPr="00B01FDE" w:rsidRDefault="00D76DE3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Physical play with a partner, includes chase, mock bite, poke/hit, throw at, object tug, wrestle, etc, and excluding any aggressive events. Does not necessitate continuously maintained proximity with a play partner</w:t>
            </w:r>
          </w:p>
        </w:tc>
      </w:tr>
      <w:tr w:rsidR="00D76DE3" w:rsidRPr="00167BA4" w14:paraId="1D5F3878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2674B75" w14:textId="7713A044" w:rsidR="00D76DE3" w:rsidRPr="00B01FDE" w:rsidRDefault="00D76DE3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solitary play</w:t>
            </w:r>
          </w:p>
        </w:tc>
        <w:tc>
          <w:tcPr>
            <w:tcW w:w="1418" w:type="dxa"/>
          </w:tcPr>
          <w:p w14:paraId="2FC6BCC5" w14:textId="46F847D7" w:rsidR="00D76DE3" w:rsidRDefault="00D76DE3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lfare indicator</w:t>
            </w:r>
          </w:p>
        </w:tc>
        <w:tc>
          <w:tcPr>
            <w:tcW w:w="1559" w:type="dxa"/>
          </w:tcPr>
          <w:p w14:paraId="76448F4E" w14:textId="3DE8D5C0" w:rsidR="00D76DE3" w:rsidRPr="00B01FDE" w:rsidRDefault="00D76DE3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/I</w:t>
            </w:r>
          </w:p>
        </w:tc>
        <w:tc>
          <w:tcPr>
            <w:tcW w:w="2693" w:type="dxa"/>
          </w:tcPr>
          <w:p w14:paraId="3F3A96F3" w14:textId="285D0E01" w:rsidR="00D76DE3" w:rsidRPr="00B01FDE" w:rsidRDefault="00D76DE3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not analysed</w:t>
            </w:r>
          </w:p>
        </w:tc>
        <w:tc>
          <w:tcPr>
            <w:tcW w:w="6064" w:type="dxa"/>
          </w:tcPr>
          <w:p w14:paraId="45BDCC9B" w14:textId="14EEFB62" w:rsidR="00D76DE3" w:rsidRPr="00B01FDE" w:rsidRDefault="00D76DE3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Physical play without a partner, includes locomotory play and object play</w:t>
            </w:r>
          </w:p>
        </w:tc>
      </w:tr>
      <w:tr w:rsidR="00D76DE3" w:rsidRPr="00167BA4" w14:paraId="00F018E8" w14:textId="77777777" w:rsidTr="00BB0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1E2DE768" w14:textId="4AC0A2F4" w:rsidR="00D76DE3" w:rsidRPr="00B01FDE" w:rsidRDefault="00D76DE3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 xml:space="preserve">contact aggression </w:t>
            </w:r>
          </w:p>
        </w:tc>
        <w:tc>
          <w:tcPr>
            <w:tcW w:w="1418" w:type="dxa"/>
          </w:tcPr>
          <w:p w14:paraId="621334EE" w14:textId="5B3840E2" w:rsidR="00D76DE3" w:rsidRDefault="00D76DE3" w:rsidP="00BB001A">
            <w:pPr>
              <w:ind w:left="97" w:hanging="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</w:t>
            </w:r>
          </w:p>
        </w:tc>
        <w:tc>
          <w:tcPr>
            <w:tcW w:w="1559" w:type="dxa"/>
          </w:tcPr>
          <w:p w14:paraId="15E2787D" w14:textId="181DFA91" w:rsidR="00D76DE3" w:rsidRPr="00B01FDE" w:rsidRDefault="00D76DE3" w:rsidP="00BB001A">
            <w:pPr>
              <w:ind w:left="97" w:hanging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2C3507B6" w14:textId="512245B2" w:rsidR="00D76DE3" w:rsidRPr="00B01FDE" w:rsidRDefault="00D76DE3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not analysed</w:t>
            </w:r>
          </w:p>
        </w:tc>
        <w:tc>
          <w:tcPr>
            <w:tcW w:w="6064" w:type="dxa"/>
          </w:tcPr>
          <w:p w14:paraId="0975A2B8" w14:textId="2AD8A045" w:rsidR="00D76DE3" w:rsidRPr="00B01FDE" w:rsidRDefault="00D76DE3" w:rsidP="00BB00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harge another individual with bite, push, grab/pull hair, hit/slap, poke, wrestle</w:t>
            </w:r>
          </w:p>
        </w:tc>
      </w:tr>
      <w:tr w:rsidR="00D76DE3" w:rsidRPr="00167BA4" w14:paraId="5C4EEB60" w14:textId="77777777" w:rsidTr="00BB001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3E470BFF" w14:textId="53895267" w:rsidR="00D76DE3" w:rsidRPr="00B01FDE" w:rsidRDefault="00D76DE3" w:rsidP="00BB001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non-contact aggression</w:t>
            </w:r>
          </w:p>
        </w:tc>
        <w:tc>
          <w:tcPr>
            <w:tcW w:w="1418" w:type="dxa"/>
          </w:tcPr>
          <w:p w14:paraId="46A41971" w14:textId="562B235E" w:rsidR="00D76DE3" w:rsidRDefault="00D76DE3" w:rsidP="00BB001A">
            <w:pPr>
              <w:ind w:left="97" w:hanging="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</w:t>
            </w:r>
          </w:p>
        </w:tc>
        <w:tc>
          <w:tcPr>
            <w:tcW w:w="1559" w:type="dxa"/>
          </w:tcPr>
          <w:p w14:paraId="2070DBCB" w14:textId="4FF8A0D8" w:rsidR="00D76DE3" w:rsidRPr="00B01FDE" w:rsidRDefault="00D76DE3" w:rsidP="00BB001A">
            <w:pPr>
              <w:ind w:left="97" w:hanging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693" w:type="dxa"/>
          </w:tcPr>
          <w:p w14:paraId="24ACC920" w14:textId="103F5431" w:rsidR="00D76DE3" w:rsidRPr="00B01FDE" w:rsidRDefault="00D76DE3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not analysed</w:t>
            </w:r>
          </w:p>
        </w:tc>
        <w:tc>
          <w:tcPr>
            <w:tcW w:w="6064" w:type="dxa"/>
          </w:tcPr>
          <w:p w14:paraId="13AC83F4" w14:textId="688D877B" w:rsidR="00D76DE3" w:rsidRPr="00B01FDE" w:rsidRDefault="00D76DE3" w:rsidP="00BB00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01FDE">
              <w:rPr>
                <w:rFonts w:ascii="Times New Roman" w:hAnsi="Times New Roman" w:cs="Times New Roman"/>
                <w:lang w:val="en-GB"/>
              </w:rPr>
              <w:t>Charge another individual with hitting or throwing object(s), chase, roar</w:t>
            </w:r>
          </w:p>
        </w:tc>
      </w:tr>
    </w:tbl>
    <w:p w14:paraId="10F57B7D" w14:textId="1C78F60B" w:rsidR="000C1334" w:rsidRDefault="000C1334" w:rsidP="00BB001A">
      <w:pPr>
        <w:spacing w:after="0" w:line="240" w:lineRule="auto"/>
        <w:rPr>
          <w:noProof/>
          <w:lang w:val="en-GB"/>
        </w:rPr>
      </w:pPr>
    </w:p>
    <w:sectPr w:rsidR="000C1334" w:rsidSect="00ED03A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29E"/>
    <w:rsid w:val="000001ED"/>
    <w:rsid w:val="00004110"/>
    <w:rsid w:val="0007050F"/>
    <w:rsid w:val="00074F20"/>
    <w:rsid w:val="00094103"/>
    <w:rsid w:val="00094217"/>
    <w:rsid w:val="000C1334"/>
    <w:rsid w:val="00133174"/>
    <w:rsid w:val="00167BA4"/>
    <w:rsid w:val="0020031F"/>
    <w:rsid w:val="00203123"/>
    <w:rsid w:val="00271C25"/>
    <w:rsid w:val="002974FC"/>
    <w:rsid w:val="002C3647"/>
    <w:rsid w:val="002E027F"/>
    <w:rsid w:val="0031475B"/>
    <w:rsid w:val="00320D36"/>
    <w:rsid w:val="00384344"/>
    <w:rsid w:val="00456243"/>
    <w:rsid w:val="00473429"/>
    <w:rsid w:val="005626FF"/>
    <w:rsid w:val="005B5B78"/>
    <w:rsid w:val="005D7015"/>
    <w:rsid w:val="006224AD"/>
    <w:rsid w:val="0062759B"/>
    <w:rsid w:val="00647595"/>
    <w:rsid w:val="006A19B5"/>
    <w:rsid w:val="006C029E"/>
    <w:rsid w:val="006F5960"/>
    <w:rsid w:val="00705AFD"/>
    <w:rsid w:val="00726BB7"/>
    <w:rsid w:val="00752866"/>
    <w:rsid w:val="00790EA4"/>
    <w:rsid w:val="00797D11"/>
    <w:rsid w:val="007D300E"/>
    <w:rsid w:val="00885E9D"/>
    <w:rsid w:val="00890ED7"/>
    <w:rsid w:val="0089785B"/>
    <w:rsid w:val="008B4B24"/>
    <w:rsid w:val="009274CA"/>
    <w:rsid w:val="00947EFB"/>
    <w:rsid w:val="009E0D83"/>
    <w:rsid w:val="00A126DF"/>
    <w:rsid w:val="00A222FB"/>
    <w:rsid w:val="00A732D8"/>
    <w:rsid w:val="00A81296"/>
    <w:rsid w:val="00B0186B"/>
    <w:rsid w:val="00B01FDE"/>
    <w:rsid w:val="00BA77F6"/>
    <w:rsid w:val="00BB001A"/>
    <w:rsid w:val="00C51CD5"/>
    <w:rsid w:val="00C80E79"/>
    <w:rsid w:val="00CC0DFD"/>
    <w:rsid w:val="00D15D3F"/>
    <w:rsid w:val="00D55140"/>
    <w:rsid w:val="00D6292C"/>
    <w:rsid w:val="00D76DE3"/>
    <w:rsid w:val="00D82CEE"/>
    <w:rsid w:val="00DF247C"/>
    <w:rsid w:val="00E23D06"/>
    <w:rsid w:val="00E53D0B"/>
    <w:rsid w:val="00E663F9"/>
    <w:rsid w:val="00EC0127"/>
    <w:rsid w:val="00ED03A7"/>
    <w:rsid w:val="00ED0D26"/>
    <w:rsid w:val="00EE486E"/>
    <w:rsid w:val="00F027FD"/>
    <w:rsid w:val="00F12EE1"/>
    <w:rsid w:val="00FA65C5"/>
    <w:rsid w:val="00FE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BB1EE"/>
  <w15:chartTrackingRefBased/>
  <w15:docId w15:val="{3F5C9649-EAF2-49E8-B309-7B742682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C0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6C0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C0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6C0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6C0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6C0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6C0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6C0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6C0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6C0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6C0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C0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6C029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6C029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6C029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6C029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6C029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6C029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6C0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6C0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6C0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6C0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6C0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6C029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6C029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6C029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C0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6C029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6C029E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6C029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6C029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6C029E"/>
    <w:rPr>
      <w:sz w:val="20"/>
      <w:szCs w:val="20"/>
    </w:rPr>
  </w:style>
  <w:style w:type="paragraph" w:styleId="Normlnweb">
    <w:name w:val="Normal (Web)"/>
    <w:basedOn w:val="Normln"/>
    <w:uiPriority w:val="99"/>
    <w:unhideWhenUsed/>
    <w:rsid w:val="006C0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</w:rPr>
  </w:style>
  <w:style w:type="table" w:styleId="Prosttabulka2">
    <w:name w:val="Plain Table 2"/>
    <w:basedOn w:val="Normlntabulka"/>
    <w:uiPriority w:val="42"/>
    <w:rsid w:val="006C029E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katabulky">
    <w:name w:val="Table Grid"/>
    <w:basedOn w:val="Normlntabulka"/>
    <w:uiPriority w:val="39"/>
    <w:rsid w:val="006C0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C029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C029E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6C029E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726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26B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3</Pages>
  <Words>706</Words>
  <Characters>4171</Characters>
  <Application>Microsoft Office Word</Application>
  <DocSecurity>0</DocSecurity>
  <Lines>34</Lines>
  <Paragraphs>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čná Martina Mgr. Ph.D.</dc:creator>
  <cp:keywords/>
  <dc:description/>
  <cp:lastModifiedBy>Konečná Martina Mgr. Ph.D.</cp:lastModifiedBy>
  <cp:revision>9</cp:revision>
  <dcterms:created xsi:type="dcterms:W3CDTF">2024-06-23T17:21:00Z</dcterms:created>
  <dcterms:modified xsi:type="dcterms:W3CDTF">2025-05-20T11:27:00Z</dcterms:modified>
</cp:coreProperties>
</file>